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righ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1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Primer set for amplification of the complete S, M, and L segments of the CCHFV genome</w:t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"/>
        <w:gridCol w:w="1830"/>
        <w:gridCol w:w="1276"/>
        <w:gridCol w:w="3706"/>
        <w:gridCol w:w="2127"/>
      </w:tblGrid>
      <w:tr>
        <w:trPr>
          <w:trHeight w:val="573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№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cus</w:t>
            </w:r>
          </w:p>
          <w:p>
            <w:pPr>
              <w:pStyle w:val="Normal"/>
              <w:spacing w:lineRule="auto" w:line="240" w:before="0" w:after="0"/>
              <w:ind w:firstLine="3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amplicon size, 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'-3' sequenc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_1-1490</w:t>
            </w:r>
          </w:p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490 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CHF-SF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CTCAAAGAAACAAGTGCCG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Deyde et al, 2006]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S-680R 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CTGGTGGCATTGCCCTTG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Volynkina et al, 2012]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_566-1673</w:t>
            </w:r>
          </w:p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108 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S-580F 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CAGACATGATTAGRAGGAGGA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Volynkina et al, 2012]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CCHF-SR 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CTCAAAGATATCGTTGCCG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Deyde et al, 2006]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M_1-966 </w:t>
            </w:r>
          </w:p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966 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CCHF-MF 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CTCAAAGAAATACTTGCGGC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Deyde et al, 2006]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S1R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CCCAAGGTYTCTCTTRCACCAYT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_799-1752</w:t>
            </w:r>
          </w:p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954 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S2F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ACATCCMAGCCCAACRAAYA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S2R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AGTTATTTTRTCACCYGGMCCAC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_1613-2523</w:t>
            </w:r>
          </w:p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911 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n1F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GGCAAGGCATCAACWGGY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n2R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CTCTGACACTTGCAAYAGCTTYC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_2325-3306</w:t>
            </w:r>
          </w:p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982 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S_NSF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CAATAGAYGCTGARATGCAYG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S_NSR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TTTATTGCYCCCCAYGGTGCST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_3173-4486</w:t>
            </w:r>
          </w:p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314 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c1F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TGTCCATAYGAAGCTCTWGTRC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c3R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CTTTRCAGGAGATRCCAGARC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M_4370-5364 </w:t>
            </w:r>
          </w:p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995 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c4F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GTTGARGTTGCTGACATGGAG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CHF-MR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CTCAAAGATATAGTGGCGGC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Deyde et al, 2006]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L_1-1496 </w:t>
            </w:r>
          </w:p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496 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CCHF-L1F 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CTCAAAGATATCAATCCCCC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Deyde et al, 2006]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S1R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GAGCCGAGAAGTTAATTGRTTGA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L_1011-2473 </w:t>
            </w:r>
          </w:p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463 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S2F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TGGGCTGTTGAGGGCWG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S2R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TCCTCAACTATTCCYCTYTCT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L_2202-3452 </w:t>
            </w:r>
          </w:p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251 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S3F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CTCCATTGATGTAACRCTGCCTG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S3R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AAGGTATTCCACATTRCGYTTG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L_3165-4458 </w:t>
            </w:r>
          </w:p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294 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S4F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GAAAACCGTTGAYGARACTGCYA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S4R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CAAACCTACCCTCAAGWGCAAAR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L_4240-5480 </w:t>
            </w:r>
          </w:p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241 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S5F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CAAGGACCATTCTATYTGAAYA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S5R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CGGGTCYCTCCTTGCYTTRTCTA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L_5052-6321 </w:t>
            </w:r>
          </w:p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270 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S6F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AGGTTGCCCAAATGTKAGRAAAG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S6R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TGTAGTGTAAGCACCARGGRGCT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L_6067-7454 </w:t>
            </w:r>
          </w:p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388 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S7F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GATTTCGCAARCATCAATGAY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S7R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TAAYGCCATGAGTCCYTTRCTTA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L_7174-8498 </w:t>
            </w:r>
          </w:p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352 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S8F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CCAATACACTGCTGTTCYTTYT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S8R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CTTACCATCTCTYAGCCAATCR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L_8033-9497 </w:t>
            </w:r>
          </w:p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465 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S9F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CTTTGTCTCCCTTTGGYAGGYTGT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S9R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GAACACCGAGGGGAARAAYTGCA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L_9225-10491 </w:t>
            </w:r>
          </w:p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267 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S10F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AAACCTTCARTTCTCCGAYCCRA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S10R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GCTCGCTYTCAGCATCAAAYA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L_10041-11499 </w:t>
            </w:r>
          </w:p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459 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S11F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CACTGAACTGTTGAAGAARAAGC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S11R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CATGATTTAATGACCTYCTRG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L_11199-12157 </w:t>
            </w:r>
          </w:p>
          <w:p>
            <w:pPr>
              <w:pStyle w:val="Normal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959 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S12F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CAACCAGTGYAAGGCAGTAAARG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ru-RU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CHF-L2R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CTCAAAGAAATCGTTCCCCCC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[Deyde et al, 2006]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Segoe U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Знак примечания"/>
    <w:qFormat/>
    <w:rPr>
      <w:sz w:val="16"/>
      <w:szCs w:val="16"/>
    </w:rPr>
  </w:style>
  <w:style w:type="character" w:styleId="Style16">
    <w:name w:val="Текст выноски Знак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Текст выноски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4T16:39:00Z</dcterms:created>
  <dc:creator>Куличенко А. Н.</dc:creator>
  <dc:description/>
  <cp:keywords/>
  <dc:language>en-US</dc:language>
  <cp:lastModifiedBy>Vova Vova</cp:lastModifiedBy>
  <cp:lastPrinted>2017-05-30T08:47:00Z</cp:lastPrinted>
  <dcterms:modified xsi:type="dcterms:W3CDTF">2020-12-04T19:5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125</vt:r8>
  </property>
  <property fmtid="{D5CDD505-2E9C-101B-9397-08002B2CF9AE}" pid="3" name="EditTotal">
    <vt:r8>129</vt:r8>
  </property>
  <property fmtid="{D5CDD505-2E9C-101B-9397-08002B2CF9AE}" pid="4" name="LastTick">
    <vt:r8>44167.9600925926</vt:r8>
  </property>
  <property fmtid="{D5CDD505-2E9C-101B-9397-08002B2CF9AE}" pid="5" name="UseTimer">
    <vt:bool>1</vt:bool>
  </property>
</Properties>
</file>